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A0499F" w14:textId="5669817A" w:rsidR="008D30D9" w:rsidRPr="008B4F1F" w:rsidRDefault="00C86214" w:rsidP="008D30D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bookmarkStart w:id="0" w:name="_GoBack"/>
      <w:bookmarkEnd w:id="0"/>
      <w:r w:rsidR="008D30D9" w:rsidRPr="008B4F1F">
        <w:rPr>
          <w:rFonts w:ascii="Times New Roman" w:hAnsi="Times New Roman" w:cs="Times New Roman"/>
          <w:b/>
          <w:sz w:val="24"/>
          <w:szCs w:val="24"/>
        </w:rPr>
        <w:t>Table Daily intake by diet.</w:t>
      </w:r>
    </w:p>
    <w:p w14:paraId="7B351227" w14:textId="77777777" w:rsidR="008D30D9" w:rsidRPr="008B4F1F" w:rsidRDefault="008D30D9" w:rsidP="008D30D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4071" w:type="dxa"/>
        <w:tblLook w:val="04A0" w:firstRow="1" w:lastRow="0" w:firstColumn="1" w:lastColumn="0" w:noHBand="0" w:noVBand="1"/>
      </w:tblPr>
      <w:tblGrid>
        <w:gridCol w:w="740"/>
        <w:gridCol w:w="617"/>
        <w:gridCol w:w="1357"/>
        <w:gridCol w:w="1357"/>
      </w:tblGrid>
      <w:tr w:rsidR="008D30D9" w:rsidRPr="008B4F1F" w14:paraId="6698B78A" w14:textId="77777777" w:rsidTr="004B201F">
        <w:trPr>
          <w:trHeight w:val="332"/>
        </w:trPr>
        <w:tc>
          <w:tcPr>
            <w:tcW w:w="13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6679E" w14:textId="77777777" w:rsidR="008D30D9" w:rsidRPr="008B4F1F" w:rsidRDefault="008D30D9" w:rsidP="004B20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B4F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1DF35" w14:textId="77777777" w:rsidR="008D30D9" w:rsidRPr="008B4F1F" w:rsidRDefault="008D30D9" w:rsidP="004B20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B4F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ay (kg)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CC0AF" w14:textId="77777777" w:rsidR="008D30D9" w:rsidRPr="008B4F1F" w:rsidRDefault="008D30D9" w:rsidP="004B20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B4F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llet (kg)</w:t>
            </w:r>
          </w:p>
        </w:tc>
      </w:tr>
      <w:tr w:rsidR="008D30D9" w:rsidRPr="008B4F1F" w14:paraId="50AF98F8" w14:textId="77777777" w:rsidTr="004B201F">
        <w:trPr>
          <w:trHeight w:val="332"/>
        </w:trPr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0B4B" w14:textId="77777777" w:rsidR="008D30D9" w:rsidRPr="008B4F1F" w:rsidRDefault="008D30D9" w:rsidP="004B201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F1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EDC6" w14:textId="77777777" w:rsidR="008D30D9" w:rsidRPr="008B4F1F" w:rsidRDefault="008D30D9" w:rsidP="004B201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F1F">
              <w:rPr>
                <w:rFonts w:ascii="Times New Roman" w:eastAsia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A13E" w14:textId="77777777" w:rsidR="008D30D9" w:rsidRPr="008B4F1F" w:rsidRDefault="008D30D9" w:rsidP="004B201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F1F">
              <w:rPr>
                <w:rFonts w:ascii="Times New Roman" w:eastAsia="Times New Roman" w:hAnsi="Times New Roman" w:cs="Times New Roman"/>
                <w:sz w:val="24"/>
                <w:szCs w:val="24"/>
              </w:rPr>
              <w:t>2.29</w:t>
            </w:r>
          </w:p>
        </w:tc>
      </w:tr>
      <w:tr w:rsidR="008D30D9" w:rsidRPr="008B4F1F" w14:paraId="55681D2A" w14:textId="77777777" w:rsidTr="004B201F">
        <w:trPr>
          <w:trHeight w:val="332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4CF0" w14:textId="77777777" w:rsidR="008D30D9" w:rsidRPr="008B4F1F" w:rsidRDefault="008D30D9" w:rsidP="004B201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F1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9423" w14:textId="77777777" w:rsidR="008D30D9" w:rsidRPr="008B4F1F" w:rsidRDefault="008D30D9" w:rsidP="004B201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F1F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F3C9" w14:textId="77777777" w:rsidR="008D30D9" w:rsidRPr="008B4F1F" w:rsidRDefault="008D30D9" w:rsidP="004B201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F1F">
              <w:rPr>
                <w:rFonts w:ascii="Times New Roman" w:eastAsia="Times New Roman" w:hAnsi="Times New Roman" w:cs="Times New Roman"/>
                <w:sz w:val="24"/>
                <w:szCs w:val="24"/>
              </w:rPr>
              <w:t>1.93</w:t>
            </w:r>
          </w:p>
        </w:tc>
      </w:tr>
      <w:tr w:rsidR="008D30D9" w:rsidRPr="008B4F1F" w14:paraId="58BC7176" w14:textId="77777777" w:rsidTr="004B201F">
        <w:trPr>
          <w:trHeight w:val="332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C879" w14:textId="77777777" w:rsidR="008D30D9" w:rsidRPr="008B4F1F" w:rsidRDefault="008D30D9" w:rsidP="004B201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F1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993B" w14:textId="77777777" w:rsidR="008D30D9" w:rsidRPr="008B4F1F" w:rsidRDefault="008D30D9" w:rsidP="004B201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F1F">
              <w:rPr>
                <w:rFonts w:ascii="Times New Roman" w:eastAsia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4D03" w14:textId="77777777" w:rsidR="008D30D9" w:rsidRPr="008B4F1F" w:rsidRDefault="008D30D9" w:rsidP="004B201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F1F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D30D9" w:rsidRPr="008B4F1F" w14:paraId="61F4F163" w14:textId="77777777" w:rsidTr="004B201F">
        <w:trPr>
          <w:trHeight w:val="332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A1FE" w14:textId="77777777" w:rsidR="008D30D9" w:rsidRPr="008B4F1F" w:rsidRDefault="008D30D9" w:rsidP="004B201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F1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7D38" w14:textId="77777777" w:rsidR="008D30D9" w:rsidRPr="008B4F1F" w:rsidRDefault="008D30D9" w:rsidP="004B201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F1F">
              <w:rPr>
                <w:rFonts w:ascii="Times New Roman" w:eastAsia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8F0E" w14:textId="77777777" w:rsidR="008D30D9" w:rsidRPr="008B4F1F" w:rsidRDefault="008D30D9" w:rsidP="004B201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F1F">
              <w:rPr>
                <w:rFonts w:ascii="Times New Roman" w:eastAsia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8D30D9" w:rsidRPr="008B4F1F" w14:paraId="040717A5" w14:textId="77777777" w:rsidTr="004B201F">
        <w:trPr>
          <w:trHeight w:val="332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52FC" w14:textId="77777777" w:rsidR="008D30D9" w:rsidRPr="008B4F1F" w:rsidRDefault="008D30D9" w:rsidP="004B201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F1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563B" w14:textId="77777777" w:rsidR="008D30D9" w:rsidRPr="008B4F1F" w:rsidRDefault="008D30D9" w:rsidP="004B201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F1F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D041" w14:textId="77777777" w:rsidR="008D30D9" w:rsidRPr="008B4F1F" w:rsidRDefault="008D30D9" w:rsidP="004B201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F1F">
              <w:rPr>
                <w:rFonts w:ascii="Times New Roman" w:eastAsia="Times New Roman" w:hAnsi="Times New Roman" w:cs="Times New Roman"/>
                <w:sz w:val="24"/>
                <w:szCs w:val="24"/>
              </w:rPr>
              <w:t>1.87</w:t>
            </w:r>
          </w:p>
        </w:tc>
      </w:tr>
      <w:tr w:rsidR="008D30D9" w:rsidRPr="008B4F1F" w14:paraId="5CF9AD8B" w14:textId="77777777" w:rsidTr="004B201F">
        <w:trPr>
          <w:trHeight w:val="332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DA1A" w14:textId="77777777" w:rsidR="008D30D9" w:rsidRPr="008B4F1F" w:rsidRDefault="008D30D9" w:rsidP="004B201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F1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E406" w14:textId="77777777" w:rsidR="008D30D9" w:rsidRPr="008B4F1F" w:rsidRDefault="008D30D9" w:rsidP="004B201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F1F">
              <w:rPr>
                <w:rFonts w:ascii="Times New Roman" w:eastAsia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8615" w14:textId="77777777" w:rsidR="008D30D9" w:rsidRPr="008B4F1F" w:rsidRDefault="008D30D9" w:rsidP="004B201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F1F">
              <w:rPr>
                <w:rFonts w:ascii="Times New Roman" w:eastAsia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8D30D9" w:rsidRPr="008B4F1F" w14:paraId="2E9CCCC7" w14:textId="77777777" w:rsidTr="004B201F">
        <w:trPr>
          <w:trHeight w:val="332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8622" w14:textId="77777777" w:rsidR="008D30D9" w:rsidRPr="008B4F1F" w:rsidRDefault="008D30D9" w:rsidP="004B201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F1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C1FB" w14:textId="77777777" w:rsidR="008D30D9" w:rsidRPr="008B4F1F" w:rsidRDefault="008D30D9" w:rsidP="004B201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F1F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AF4C" w14:textId="77777777" w:rsidR="008D30D9" w:rsidRPr="008B4F1F" w:rsidRDefault="008D30D9" w:rsidP="004B201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F1F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D30D9" w:rsidRPr="008B4F1F" w14:paraId="114F8882" w14:textId="77777777" w:rsidTr="004B201F">
        <w:trPr>
          <w:trHeight w:val="332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C3C9" w14:textId="77777777" w:rsidR="008D30D9" w:rsidRPr="008B4F1F" w:rsidRDefault="008D30D9" w:rsidP="004B201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F1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D986" w14:textId="77777777" w:rsidR="008D30D9" w:rsidRPr="008B4F1F" w:rsidRDefault="008D30D9" w:rsidP="004B201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F1F">
              <w:rPr>
                <w:rFonts w:ascii="Times New Roman" w:eastAsia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CBE9" w14:textId="77777777" w:rsidR="008D30D9" w:rsidRPr="008B4F1F" w:rsidRDefault="008D30D9" w:rsidP="004B201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F1F"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D30D9" w:rsidRPr="008B4F1F" w14:paraId="49BDE8A8" w14:textId="77777777" w:rsidTr="004B201F">
        <w:trPr>
          <w:trHeight w:val="332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950E" w14:textId="77777777" w:rsidR="008D30D9" w:rsidRPr="008B4F1F" w:rsidRDefault="008D30D9" w:rsidP="004B201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F1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0BE9" w14:textId="77777777" w:rsidR="008D30D9" w:rsidRPr="008B4F1F" w:rsidRDefault="008D30D9" w:rsidP="004B201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F1F">
              <w:rPr>
                <w:rFonts w:ascii="Times New Roman" w:eastAsia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AA9B" w14:textId="77777777" w:rsidR="008D30D9" w:rsidRPr="008B4F1F" w:rsidRDefault="008D30D9" w:rsidP="004B201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F1F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D30D9" w:rsidRPr="008B4F1F" w14:paraId="76ED681C" w14:textId="77777777" w:rsidTr="004B201F">
        <w:trPr>
          <w:trHeight w:val="332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588A" w14:textId="77777777" w:rsidR="008D30D9" w:rsidRPr="008B4F1F" w:rsidRDefault="008D30D9" w:rsidP="004B201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F1F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6200" w14:textId="77777777" w:rsidR="008D30D9" w:rsidRPr="008B4F1F" w:rsidRDefault="008D30D9" w:rsidP="004B201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F1F">
              <w:rPr>
                <w:rFonts w:ascii="Times New Roman" w:eastAsia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78DC" w14:textId="77777777" w:rsidR="008D30D9" w:rsidRPr="008B4F1F" w:rsidRDefault="008D30D9" w:rsidP="004B201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F1F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D30D9" w:rsidRPr="008B4F1F" w14:paraId="0DC299C8" w14:textId="77777777" w:rsidTr="004B201F">
        <w:trPr>
          <w:trHeight w:val="332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F25C" w14:textId="77777777" w:rsidR="008D30D9" w:rsidRPr="008B4F1F" w:rsidRDefault="008D30D9" w:rsidP="004B201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F1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7463" w14:textId="77777777" w:rsidR="008D30D9" w:rsidRPr="008B4F1F" w:rsidRDefault="008D30D9" w:rsidP="004B201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F1F">
              <w:rPr>
                <w:rFonts w:ascii="Times New Roman" w:eastAsia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BFF3" w14:textId="77777777" w:rsidR="008D30D9" w:rsidRPr="008B4F1F" w:rsidRDefault="008D30D9" w:rsidP="004B201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F1F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D30D9" w:rsidRPr="008B4F1F" w14:paraId="5468F074" w14:textId="77777777" w:rsidTr="004B201F">
        <w:trPr>
          <w:trHeight w:val="332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5296" w14:textId="77777777" w:rsidR="008D30D9" w:rsidRPr="008B4F1F" w:rsidRDefault="008D30D9" w:rsidP="004B201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F1F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48E3" w14:textId="77777777" w:rsidR="008D30D9" w:rsidRPr="008B4F1F" w:rsidRDefault="008D30D9" w:rsidP="004B201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F1F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2B2C" w14:textId="77777777" w:rsidR="008D30D9" w:rsidRPr="008B4F1F" w:rsidRDefault="008D30D9" w:rsidP="004B201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F1F"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D30D9" w:rsidRPr="008B4F1F" w14:paraId="6C54808D" w14:textId="77777777" w:rsidTr="004B201F">
        <w:trPr>
          <w:trHeight w:val="332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7831" w14:textId="77777777" w:rsidR="008D30D9" w:rsidRPr="008B4F1F" w:rsidRDefault="008D30D9" w:rsidP="004B201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F1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D8C7" w14:textId="77777777" w:rsidR="008D30D9" w:rsidRPr="008B4F1F" w:rsidRDefault="008D30D9" w:rsidP="004B201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F1F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1020" w14:textId="77777777" w:rsidR="008D30D9" w:rsidRPr="008B4F1F" w:rsidRDefault="008D30D9" w:rsidP="004B201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F1F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D30D9" w:rsidRPr="008B4F1F" w14:paraId="507477C8" w14:textId="77777777" w:rsidTr="004B201F">
        <w:trPr>
          <w:trHeight w:val="332"/>
        </w:trPr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94C4" w14:textId="77777777" w:rsidR="008D30D9" w:rsidRPr="008B4F1F" w:rsidRDefault="008D30D9" w:rsidP="004B201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F1F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DA46" w14:textId="77777777" w:rsidR="008D30D9" w:rsidRPr="008B4F1F" w:rsidRDefault="008D30D9" w:rsidP="004B201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F1F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9CAD" w14:textId="77777777" w:rsidR="008D30D9" w:rsidRPr="008B4F1F" w:rsidRDefault="008D30D9" w:rsidP="004B201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F1F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8D30D9" w:rsidRPr="008B4F1F" w14:paraId="1A43F57B" w14:textId="77777777" w:rsidTr="004B201F">
        <w:trPr>
          <w:trHeight w:val="332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412D1" w14:textId="77777777" w:rsidR="008D30D9" w:rsidRPr="008B4F1F" w:rsidRDefault="008D30D9" w:rsidP="004B201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F1F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2A9A0" w14:textId="77777777" w:rsidR="008D30D9" w:rsidRPr="008B4F1F" w:rsidRDefault="008D30D9" w:rsidP="004B201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F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246D4" w14:textId="77777777" w:rsidR="008D30D9" w:rsidRPr="008B4F1F" w:rsidRDefault="008D30D9" w:rsidP="004B201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F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14:paraId="1EA7B142" w14:textId="77777777" w:rsidR="00A70A0A" w:rsidRDefault="00A70A0A"/>
    <w:sectPr w:rsidR="00A70A0A" w:rsidSect="00C241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0D9"/>
    <w:rsid w:val="005437F9"/>
    <w:rsid w:val="008D30D9"/>
    <w:rsid w:val="00A70A0A"/>
    <w:rsid w:val="00C2412A"/>
    <w:rsid w:val="00C86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DA07DF"/>
  <w15:chartTrackingRefBased/>
  <w15:docId w15:val="{DBA83203-B5BD-CA4C-86CE-DCDED2292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D30D9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Ishaq</dc:creator>
  <cp:keywords/>
  <dc:description/>
  <cp:lastModifiedBy>Sue Ishaq</cp:lastModifiedBy>
  <cp:revision>2</cp:revision>
  <dcterms:created xsi:type="dcterms:W3CDTF">2019-05-25T16:52:00Z</dcterms:created>
  <dcterms:modified xsi:type="dcterms:W3CDTF">2019-05-28T18:25:00Z</dcterms:modified>
</cp:coreProperties>
</file>